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CCA6C" w14:textId="4781C54B" w:rsidR="009E64AF" w:rsidRPr="00FF1615" w:rsidRDefault="009E64AF" w:rsidP="000F36D6">
      <w:pPr>
        <w:pStyle w:val="a4"/>
        <w:spacing w:after="0" w:afterAutospacing="0" w:line="480" w:lineRule="auto"/>
        <w:jc w:val="both"/>
        <w:rPr>
          <w:b/>
          <w:color w:val="C00000"/>
          <w:sz w:val="24"/>
          <w:szCs w:val="24"/>
          <w:lang w:eastAsia="ko-KR"/>
        </w:rPr>
      </w:pPr>
      <w:r w:rsidRPr="005554D2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 w:rsidRPr="005554D2">
        <w:rPr>
          <w:b/>
          <w:sz w:val="24"/>
          <w:szCs w:val="24"/>
        </w:rPr>
        <w:t xml:space="preserve"> </w:t>
      </w:r>
      <w:r w:rsidRPr="005554D2">
        <w:rPr>
          <w:sz w:val="24"/>
          <w:szCs w:val="24"/>
        </w:rPr>
        <w:t>List of primers used in this study</w:t>
      </w:r>
      <w:r w:rsidR="00C057F5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tbl>
      <w:tblPr>
        <w:tblStyle w:val="a5"/>
        <w:tblW w:w="0" w:type="auto"/>
        <w:tblLook w:val="0600" w:firstRow="0" w:lastRow="0" w:firstColumn="0" w:lastColumn="0" w:noHBand="1" w:noVBand="1"/>
      </w:tblPr>
      <w:tblGrid>
        <w:gridCol w:w="1843"/>
        <w:gridCol w:w="5670"/>
      </w:tblGrid>
      <w:tr w:rsidR="009E64AF" w:rsidRPr="001C5513" w14:paraId="238C360D" w14:textId="77777777" w:rsidTr="004F0E90">
        <w:trPr>
          <w:trHeight w:val="518"/>
        </w:trPr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14:paraId="3F1E75DD" w14:textId="77777777" w:rsidR="009E64AF" w:rsidRPr="001C5513" w:rsidRDefault="009E64AF" w:rsidP="00D35E90">
            <w:pPr>
              <w:jc w:val="both"/>
              <w:rPr>
                <w:b/>
                <w:bCs/>
              </w:rPr>
            </w:pPr>
            <w:r w:rsidRPr="001C5513">
              <w:rPr>
                <w:b/>
                <w:bCs/>
              </w:rPr>
              <w:t xml:space="preserve">Primers 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auto"/>
            </w:tcBorders>
          </w:tcPr>
          <w:p w14:paraId="0E9C76F4" w14:textId="567398CA" w:rsidR="009E64AF" w:rsidRPr="001C5513" w:rsidRDefault="009E64AF" w:rsidP="00D35E90">
            <w:pPr>
              <w:pStyle w:val="a4"/>
              <w:jc w:val="both"/>
              <w:rPr>
                <w:b/>
                <w:bCs/>
                <w:sz w:val="24"/>
                <w:szCs w:val="24"/>
              </w:rPr>
            </w:pPr>
            <w:r w:rsidRPr="001C5513">
              <w:rPr>
                <w:b/>
                <w:bCs/>
                <w:sz w:val="24"/>
                <w:szCs w:val="24"/>
              </w:rPr>
              <w:t xml:space="preserve">Sequence </w:t>
            </w:r>
            <w:r w:rsidR="00C930AD">
              <w:rPr>
                <w:b/>
                <w:bCs/>
                <w:sz w:val="24"/>
                <w:szCs w:val="24"/>
              </w:rPr>
              <w:t>(</w:t>
            </w:r>
            <w:r w:rsidRPr="001C5513">
              <w:rPr>
                <w:b/>
                <w:bCs/>
                <w:sz w:val="24"/>
                <w:szCs w:val="24"/>
              </w:rPr>
              <w:t>5’ to 3’</w:t>
            </w:r>
            <w:r w:rsidR="00C930AD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9E64AF" w:rsidRPr="001C5513" w14:paraId="360830C0" w14:textId="77777777" w:rsidTr="004F0E90">
        <w:trPr>
          <w:trHeight w:val="535"/>
        </w:trPr>
        <w:tc>
          <w:tcPr>
            <w:tcW w:w="1843" w:type="dxa"/>
          </w:tcPr>
          <w:p w14:paraId="739EA33C" w14:textId="77777777" w:rsidR="009E64AF" w:rsidRPr="001C5513" w:rsidRDefault="009E64AF" w:rsidP="00D35E90">
            <w:pPr>
              <w:jc w:val="both"/>
              <w:rPr>
                <w:color w:val="auto"/>
              </w:rPr>
            </w:pPr>
            <w:r w:rsidRPr="001C5513">
              <w:rPr>
                <w:color w:val="auto"/>
              </w:rPr>
              <w:t>16S RNA-F</w:t>
            </w:r>
          </w:p>
        </w:tc>
        <w:tc>
          <w:tcPr>
            <w:tcW w:w="5670" w:type="dxa"/>
          </w:tcPr>
          <w:p w14:paraId="27E9239E" w14:textId="77777777" w:rsidR="009E64AF" w:rsidRPr="001C5513" w:rsidRDefault="009E64AF" w:rsidP="00D35E90">
            <w:pPr>
              <w:pStyle w:val="a4"/>
              <w:jc w:val="both"/>
              <w:rPr>
                <w:color w:val="auto"/>
                <w:sz w:val="24"/>
                <w:szCs w:val="24"/>
              </w:rPr>
            </w:pPr>
            <w:r w:rsidRPr="001C5513">
              <w:rPr>
                <w:color w:val="auto"/>
                <w:sz w:val="24"/>
                <w:szCs w:val="24"/>
              </w:rPr>
              <w:t>AGCCGCGGTAATACGTAGG</w:t>
            </w:r>
          </w:p>
        </w:tc>
      </w:tr>
      <w:tr w:rsidR="009E64AF" w:rsidRPr="001C5513" w14:paraId="2B94B65F" w14:textId="77777777" w:rsidTr="004F0E90">
        <w:trPr>
          <w:trHeight w:val="442"/>
        </w:trPr>
        <w:tc>
          <w:tcPr>
            <w:tcW w:w="1843" w:type="dxa"/>
          </w:tcPr>
          <w:p w14:paraId="7343131C" w14:textId="77777777" w:rsidR="009E64AF" w:rsidRPr="001C5513" w:rsidRDefault="009E64AF" w:rsidP="00D35E90">
            <w:pPr>
              <w:jc w:val="both"/>
              <w:rPr>
                <w:color w:val="auto"/>
              </w:rPr>
            </w:pPr>
            <w:r w:rsidRPr="001C5513">
              <w:rPr>
                <w:color w:val="auto"/>
              </w:rPr>
              <w:t>16S RNA-R</w:t>
            </w:r>
          </w:p>
        </w:tc>
        <w:tc>
          <w:tcPr>
            <w:tcW w:w="5670" w:type="dxa"/>
          </w:tcPr>
          <w:p w14:paraId="6F40FF72" w14:textId="77777777" w:rsidR="009E64AF" w:rsidRPr="001C5513" w:rsidRDefault="009E64AF" w:rsidP="00D35E90">
            <w:pPr>
              <w:pStyle w:val="a4"/>
              <w:jc w:val="both"/>
              <w:rPr>
                <w:color w:val="auto"/>
                <w:sz w:val="24"/>
                <w:szCs w:val="24"/>
              </w:rPr>
            </w:pPr>
            <w:r w:rsidRPr="001C5513">
              <w:rPr>
                <w:color w:val="auto"/>
                <w:sz w:val="24"/>
                <w:szCs w:val="24"/>
              </w:rPr>
              <w:t>ACTCTAGCCTGCCAGTCACC</w:t>
            </w:r>
          </w:p>
        </w:tc>
      </w:tr>
      <w:tr w:rsidR="009E64AF" w:rsidRPr="001C5513" w14:paraId="7DDF4A7E" w14:textId="77777777" w:rsidTr="004F0E90">
        <w:trPr>
          <w:trHeight w:val="442"/>
        </w:trPr>
        <w:tc>
          <w:tcPr>
            <w:tcW w:w="1843" w:type="dxa"/>
          </w:tcPr>
          <w:p w14:paraId="03251B07" w14:textId="77777777" w:rsidR="009E64AF" w:rsidRPr="001C5513" w:rsidRDefault="009E64AF" w:rsidP="00D35E90">
            <w:pPr>
              <w:jc w:val="both"/>
            </w:pPr>
            <w:r>
              <w:t>HrpB-F</w:t>
            </w:r>
          </w:p>
        </w:tc>
        <w:tc>
          <w:tcPr>
            <w:tcW w:w="5670" w:type="dxa"/>
          </w:tcPr>
          <w:p w14:paraId="418A9E14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  <w:lang w:eastAsia="ko-KR"/>
              </w:rPr>
            </w:pPr>
            <w:r>
              <w:rPr>
                <w:sz w:val="24"/>
                <w:szCs w:val="24"/>
                <w:lang w:eastAsia="ko-KR"/>
              </w:rPr>
              <w:t>TGCGCCTATCTCGAACGGA</w:t>
            </w:r>
          </w:p>
        </w:tc>
      </w:tr>
      <w:tr w:rsidR="009E64AF" w:rsidRPr="001C5513" w14:paraId="2FDB0A54" w14:textId="77777777" w:rsidTr="004F0E90">
        <w:trPr>
          <w:trHeight w:val="442"/>
        </w:trPr>
        <w:tc>
          <w:tcPr>
            <w:tcW w:w="1843" w:type="dxa"/>
          </w:tcPr>
          <w:p w14:paraId="7A39C3D3" w14:textId="77777777" w:rsidR="009E64AF" w:rsidRPr="001C5513" w:rsidRDefault="009E64AF" w:rsidP="00D35E90">
            <w:pPr>
              <w:jc w:val="both"/>
            </w:pPr>
            <w:r>
              <w:t>HrpB-R</w:t>
            </w:r>
          </w:p>
        </w:tc>
        <w:tc>
          <w:tcPr>
            <w:tcW w:w="5670" w:type="dxa"/>
          </w:tcPr>
          <w:p w14:paraId="151A5FD4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AGATATTCGAGCTGGCGA</w:t>
            </w:r>
          </w:p>
        </w:tc>
      </w:tr>
      <w:tr w:rsidR="009E64AF" w:rsidRPr="001C5513" w14:paraId="17CE9D36" w14:textId="77777777" w:rsidTr="004F0E90">
        <w:trPr>
          <w:trHeight w:val="442"/>
        </w:trPr>
        <w:tc>
          <w:tcPr>
            <w:tcW w:w="1843" w:type="dxa"/>
          </w:tcPr>
          <w:p w14:paraId="012808D8" w14:textId="77777777" w:rsidR="009E64AF" w:rsidRPr="001C5513" w:rsidRDefault="009E64AF" w:rsidP="00D35E90">
            <w:pPr>
              <w:jc w:val="both"/>
            </w:pPr>
            <w:r>
              <w:t>HrpG-F</w:t>
            </w:r>
          </w:p>
        </w:tc>
        <w:tc>
          <w:tcPr>
            <w:tcW w:w="5670" w:type="dxa"/>
          </w:tcPr>
          <w:p w14:paraId="77E7EF27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TTCTCCCGTCAGTTCCA</w:t>
            </w:r>
          </w:p>
        </w:tc>
      </w:tr>
      <w:tr w:rsidR="009E64AF" w:rsidRPr="001C5513" w14:paraId="5D6A4971" w14:textId="77777777" w:rsidTr="004F0E90">
        <w:trPr>
          <w:trHeight w:val="442"/>
        </w:trPr>
        <w:tc>
          <w:tcPr>
            <w:tcW w:w="1843" w:type="dxa"/>
          </w:tcPr>
          <w:p w14:paraId="6C71F12A" w14:textId="77777777" w:rsidR="009E64AF" w:rsidRPr="001C5513" w:rsidRDefault="009E64AF" w:rsidP="00D35E90">
            <w:pPr>
              <w:jc w:val="both"/>
            </w:pPr>
            <w:r>
              <w:t>HrpG-R</w:t>
            </w:r>
          </w:p>
        </w:tc>
        <w:tc>
          <w:tcPr>
            <w:tcW w:w="5670" w:type="dxa"/>
          </w:tcPr>
          <w:p w14:paraId="6A3DBC36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ATACGCTCGACCAGCA</w:t>
            </w:r>
          </w:p>
        </w:tc>
      </w:tr>
      <w:tr w:rsidR="009E64AF" w:rsidRPr="001C5513" w14:paraId="5C64F754" w14:textId="77777777" w:rsidTr="004F0E90">
        <w:trPr>
          <w:trHeight w:val="442"/>
        </w:trPr>
        <w:tc>
          <w:tcPr>
            <w:tcW w:w="1843" w:type="dxa"/>
          </w:tcPr>
          <w:p w14:paraId="51906E7C" w14:textId="77777777" w:rsidR="009E64AF" w:rsidRPr="001C5513" w:rsidRDefault="009E64AF" w:rsidP="00D35E90">
            <w:pPr>
              <w:jc w:val="both"/>
            </w:pPr>
            <w:r>
              <w:t>HrcC-F</w:t>
            </w:r>
          </w:p>
        </w:tc>
        <w:tc>
          <w:tcPr>
            <w:tcW w:w="5670" w:type="dxa"/>
          </w:tcPr>
          <w:p w14:paraId="2CEB5D3F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AACTCGGTGCTGATCC</w:t>
            </w:r>
          </w:p>
        </w:tc>
      </w:tr>
      <w:tr w:rsidR="009E64AF" w:rsidRPr="001C5513" w14:paraId="33E33163" w14:textId="77777777" w:rsidTr="004F0E90">
        <w:trPr>
          <w:trHeight w:val="442"/>
        </w:trPr>
        <w:tc>
          <w:tcPr>
            <w:tcW w:w="1843" w:type="dxa"/>
          </w:tcPr>
          <w:p w14:paraId="28712942" w14:textId="77777777" w:rsidR="009E64AF" w:rsidRPr="001C5513" w:rsidRDefault="009E64AF" w:rsidP="00D35E90">
            <w:pPr>
              <w:jc w:val="both"/>
            </w:pPr>
            <w:r>
              <w:t>HrcC-R</w:t>
            </w:r>
          </w:p>
        </w:tc>
        <w:tc>
          <w:tcPr>
            <w:tcW w:w="5670" w:type="dxa"/>
          </w:tcPr>
          <w:p w14:paraId="1848975B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GTGTTGTCGTCGATCTC</w:t>
            </w:r>
          </w:p>
        </w:tc>
      </w:tr>
      <w:tr w:rsidR="009E64AF" w:rsidRPr="001C5513" w14:paraId="11A29AE0" w14:textId="77777777" w:rsidTr="004F0E90">
        <w:trPr>
          <w:trHeight w:val="442"/>
        </w:trPr>
        <w:tc>
          <w:tcPr>
            <w:tcW w:w="1843" w:type="dxa"/>
          </w:tcPr>
          <w:p w14:paraId="2DEA66B4" w14:textId="77777777" w:rsidR="009E64AF" w:rsidRPr="001C5513" w:rsidRDefault="009E64AF" w:rsidP="00D35E90">
            <w:pPr>
              <w:jc w:val="both"/>
            </w:pPr>
            <w:r>
              <w:t>GluR-F</w:t>
            </w:r>
          </w:p>
        </w:tc>
        <w:tc>
          <w:tcPr>
            <w:tcW w:w="5670" w:type="dxa"/>
          </w:tcPr>
          <w:p w14:paraId="1472C2A9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ACACCTTCAGCACCGAG</w:t>
            </w:r>
          </w:p>
        </w:tc>
      </w:tr>
      <w:tr w:rsidR="009E64AF" w:rsidRPr="001C5513" w14:paraId="4745AE51" w14:textId="77777777" w:rsidTr="004F0E90">
        <w:trPr>
          <w:trHeight w:val="442"/>
        </w:trPr>
        <w:tc>
          <w:tcPr>
            <w:tcW w:w="1843" w:type="dxa"/>
          </w:tcPr>
          <w:p w14:paraId="261C2FCF" w14:textId="77777777" w:rsidR="009E64AF" w:rsidRPr="001C5513" w:rsidRDefault="009E64AF" w:rsidP="00D35E90">
            <w:pPr>
              <w:jc w:val="both"/>
            </w:pPr>
            <w:r>
              <w:t>GluR-R</w:t>
            </w:r>
          </w:p>
        </w:tc>
        <w:tc>
          <w:tcPr>
            <w:tcW w:w="5670" w:type="dxa"/>
          </w:tcPr>
          <w:p w14:paraId="2262E707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ACGATTACCTGCCCAAG</w:t>
            </w:r>
          </w:p>
        </w:tc>
      </w:tr>
      <w:tr w:rsidR="009E64AF" w:rsidRPr="001C5513" w14:paraId="2AB25CED" w14:textId="77777777" w:rsidTr="004F0E90">
        <w:trPr>
          <w:trHeight w:val="442"/>
        </w:trPr>
        <w:tc>
          <w:tcPr>
            <w:tcW w:w="1843" w:type="dxa"/>
          </w:tcPr>
          <w:p w14:paraId="689F7881" w14:textId="77777777" w:rsidR="009E64AF" w:rsidRDefault="009E64AF" w:rsidP="00D35E90">
            <w:pPr>
              <w:jc w:val="both"/>
            </w:pPr>
            <w:r>
              <w:t>KatE-F</w:t>
            </w:r>
          </w:p>
        </w:tc>
        <w:tc>
          <w:tcPr>
            <w:tcW w:w="5670" w:type="dxa"/>
          </w:tcPr>
          <w:p w14:paraId="48DEE98B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CATGTGACGAACGACGA</w:t>
            </w:r>
          </w:p>
        </w:tc>
      </w:tr>
      <w:tr w:rsidR="009E64AF" w:rsidRPr="001C5513" w14:paraId="5ACE263C" w14:textId="77777777" w:rsidTr="004F0E90">
        <w:trPr>
          <w:trHeight w:val="442"/>
        </w:trPr>
        <w:tc>
          <w:tcPr>
            <w:tcW w:w="1843" w:type="dxa"/>
          </w:tcPr>
          <w:p w14:paraId="17A3CB5D" w14:textId="77777777" w:rsidR="009E64AF" w:rsidRDefault="009E64AF" w:rsidP="00D35E90">
            <w:pPr>
              <w:jc w:val="both"/>
            </w:pPr>
            <w:r>
              <w:t>KatE-R</w:t>
            </w:r>
          </w:p>
        </w:tc>
        <w:tc>
          <w:tcPr>
            <w:tcW w:w="5670" w:type="dxa"/>
          </w:tcPr>
          <w:p w14:paraId="01BD6B68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CATATCGCTGAGCGTGGC</w:t>
            </w:r>
          </w:p>
        </w:tc>
      </w:tr>
      <w:tr w:rsidR="009E64AF" w:rsidRPr="001C5513" w14:paraId="00F78501" w14:textId="77777777" w:rsidTr="004F0E90">
        <w:trPr>
          <w:trHeight w:val="442"/>
        </w:trPr>
        <w:tc>
          <w:tcPr>
            <w:tcW w:w="1843" w:type="dxa"/>
          </w:tcPr>
          <w:p w14:paraId="3A680950" w14:textId="77777777" w:rsidR="009E64AF" w:rsidRPr="001C5513" w:rsidRDefault="009E64AF" w:rsidP="00D35E90">
            <w:pPr>
              <w:jc w:val="both"/>
            </w:pPr>
            <w:r>
              <w:t>hrpBp-F</w:t>
            </w:r>
          </w:p>
        </w:tc>
        <w:tc>
          <w:tcPr>
            <w:tcW w:w="5670" w:type="dxa"/>
          </w:tcPr>
          <w:p w14:paraId="443A05A6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GCGCGTTCACCTCGCAA</w:t>
            </w:r>
          </w:p>
        </w:tc>
      </w:tr>
      <w:tr w:rsidR="009E64AF" w:rsidRPr="001C5513" w14:paraId="1CC53633" w14:textId="77777777" w:rsidTr="004F0E90">
        <w:trPr>
          <w:trHeight w:val="442"/>
        </w:trPr>
        <w:tc>
          <w:tcPr>
            <w:tcW w:w="1843" w:type="dxa"/>
          </w:tcPr>
          <w:p w14:paraId="32B626B8" w14:textId="77777777" w:rsidR="009E64AF" w:rsidRPr="001C5513" w:rsidRDefault="009E64AF" w:rsidP="00D35E90">
            <w:pPr>
              <w:jc w:val="both"/>
            </w:pPr>
            <w:r>
              <w:t>hrpBp-R</w:t>
            </w:r>
          </w:p>
        </w:tc>
        <w:tc>
          <w:tcPr>
            <w:tcW w:w="5670" w:type="dxa"/>
          </w:tcPr>
          <w:p w14:paraId="10F832E5" w14:textId="77777777" w:rsidR="009E64AF" w:rsidRPr="001C5513" w:rsidRDefault="009E64AF" w:rsidP="00D35E90">
            <w:pPr>
              <w:pStyle w:val="a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AGGCGACTCTCCTTGCT</w:t>
            </w:r>
          </w:p>
        </w:tc>
      </w:tr>
      <w:tr w:rsidR="009E64AF" w:rsidRPr="00B71B2E" w14:paraId="1061690F" w14:textId="77777777" w:rsidTr="004F0E90">
        <w:trPr>
          <w:trHeight w:val="442"/>
        </w:trPr>
        <w:tc>
          <w:tcPr>
            <w:tcW w:w="1843" w:type="dxa"/>
          </w:tcPr>
          <w:p w14:paraId="7139C7D0" w14:textId="77777777" w:rsidR="009E64AF" w:rsidRPr="00B71B2E" w:rsidRDefault="009E64AF" w:rsidP="00D35E90">
            <w:pPr>
              <w:jc w:val="both"/>
              <w:rPr>
                <w:color w:val="auto"/>
              </w:rPr>
            </w:pPr>
            <w:r w:rsidRPr="00B71B2E">
              <w:rPr>
                <w:color w:val="auto"/>
              </w:rPr>
              <w:t>gluRp-F</w:t>
            </w:r>
          </w:p>
        </w:tc>
        <w:tc>
          <w:tcPr>
            <w:tcW w:w="5670" w:type="dxa"/>
          </w:tcPr>
          <w:p w14:paraId="50B37A23" w14:textId="77777777" w:rsidR="009E64AF" w:rsidRPr="00B71B2E" w:rsidRDefault="009E64AF" w:rsidP="00D35E90">
            <w:pPr>
              <w:pStyle w:val="a4"/>
              <w:jc w:val="both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CCTCTGGTACTTGAACGAAC</w:t>
            </w:r>
          </w:p>
        </w:tc>
      </w:tr>
      <w:tr w:rsidR="009E64AF" w:rsidRPr="00B71B2E" w14:paraId="7C66FC51" w14:textId="77777777" w:rsidTr="004F0E90">
        <w:trPr>
          <w:trHeight w:val="442"/>
        </w:trPr>
        <w:tc>
          <w:tcPr>
            <w:tcW w:w="1843" w:type="dxa"/>
          </w:tcPr>
          <w:p w14:paraId="04081DD9" w14:textId="77777777" w:rsidR="009E64AF" w:rsidRPr="00B71B2E" w:rsidRDefault="009E64AF" w:rsidP="00D35E90">
            <w:pPr>
              <w:jc w:val="both"/>
              <w:rPr>
                <w:color w:val="auto"/>
              </w:rPr>
            </w:pPr>
            <w:r w:rsidRPr="00B71B2E">
              <w:rPr>
                <w:color w:val="auto"/>
              </w:rPr>
              <w:t>gluRp-R</w:t>
            </w:r>
          </w:p>
        </w:tc>
        <w:tc>
          <w:tcPr>
            <w:tcW w:w="5670" w:type="dxa"/>
          </w:tcPr>
          <w:p w14:paraId="466DC68D" w14:textId="77777777" w:rsidR="009E64AF" w:rsidRPr="00B71B2E" w:rsidRDefault="009E64AF" w:rsidP="00D35E90">
            <w:pPr>
              <w:pStyle w:val="a4"/>
              <w:jc w:val="both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CCATGGGCGGCATCTTATCG</w:t>
            </w:r>
          </w:p>
        </w:tc>
      </w:tr>
      <w:tr w:rsidR="009E64AF" w:rsidRPr="00DC5CA1" w14:paraId="5B0289DF" w14:textId="77777777" w:rsidTr="004F0E90">
        <w:trPr>
          <w:trHeight w:val="442"/>
        </w:trPr>
        <w:tc>
          <w:tcPr>
            <w:tcW w:w="1843" w:type="dxa"/>
          </w:tcPr>
          <w:p w14:paraId="57DCA47B" w14:textId="77777777" w:rsidR="009E64AF" w:rsidRPr="00DC5CA1" w:rsidRDefault="009E64AF" w:rsidP="00D35E90">
            <w:pPr>
              <w:jc w:val="both"/>
              <w:rPr>
                <w:color w:val="auto"/>
              </w:rPr>
            </w:pPr>
            <w:r w:rsidRPr="00DC5CA1">
              <w:rPr>
                <w:color w:val="auto"/>
              </w:rPr>
              <w:t>Nde-HrpB</w:t>
            </w:r>
          </w:p>
        </w:tc>
        <w:tc>
          <w:tcPr>
            <w:tcW w:w="5670" w:type="dxa"/>
          </w:tcPr>
          <w:p w14:paraId="469EF3FA" w14:textId="77777777" w:rsidR="009E64AF" w:rsidRPr="00DC5CA1" w:rsidRDefault="009E64AF" w:rsidP="00D35E90">
            <w:pPr>
              <w:rPr>
                <w:color w:val="auto"/>
              </w:rPr>
            </w:pPr>
            <w:r w:rsidRPr="00DC5CA1">
              <w:rPr>
                <w:color w:val="auto"/>
              </w:rPr>
              <w:t>GCCTTCGAACGCGAGCTCGCAGAGCCTCCCGCG</w:t>
            </w:r>
          </w:p>
        </w:tc>
      </w:tr>
      <w:tr w:rsidR="009E64AF" w:rsidRPr="00DC5CA1" w14:paraId="567C52C6" w14:textId="77777777" w:rsidTr="004F0E90">
        <w:trPr>
          <w:trHeight w:val="442"/>
        </w:trPr>
        <w:tc>
          <w:tcPr>
            <w:tcW w:w="1843" w:type="dxa"/>
          </w:tcPr>
          <w:p w14:paraId="0B7017DE" w14:textId="77777777" w:rsidR="009E64AF" w:rsidRPr="00DC5CA1" w:rsidRDefault="009E64AF" w:rsidP="00D35E90">
            <w:pPr>
              <w:jc w:val="both"/>
              <w:rPr>
                <w:color w:val="auto"/>
              </w:rPr>
            </w:pPr>
            <w:r w:rsidRPr="00DC5CA1">
              <w:rPr>
                <w:color w:val="auto"/>
              </w:rPr>
              <w:t>HrpB-HindIII</w:t>
            </w:r>
          </w:p>
        </w:tc>
        <w:tc>
          <w:tcPr>
            <w:tcW w:w="5670" w:type="dxa"/>
          </w:tcPr>
          <w:p w14:paraId="31279498" w14:textId="2B4F7508" w:rsidR="009E64AF" w:rsidRPr="00DC5CA1" w:rsidRDefault="009E64AF" w:rsidP="006226ED">
            <w:pPr>
              <w:rPr>
                <w:color w:val="auto"/>
              </w:rPr>
            </w:pPr>
            <w:r w:rsidRPr="00DC5CA1">
              <w:rPr>
                <w:color w:val="auto"/>
              </w:rPr>
              <w:t>CGGAAGCTTGCGCTCGAGCGTCTCGGAGGGCGC</w:t>
            </w:r>
          </w:p>
        </w:tc>
      </w:tr>
      <w:tr w:rsidR="009E64AF" w:rsidRPr="00AB6DAA" w14:paraId="102F7B7F" w14:textId="77777777" w:rsidTr="004F0E90">
        <w:trPr>
          <w:trHeight w:val="442"/>
        </w:trPr>
        <w:tc>
          <w:tcPr>
            <w:tcW w:w="1843" w:type="dxa"/>
          </w:tcPr>
          <w:p w14:paraId="7A8061AC" w14:textId="77777777" w:rsidR="009E64AF" w:rsidRPr="00AB6DAA" w:rsidRDefault="009E64AF" w:rsidP="00D35E90">
            <w:pPr>
              <w:jc w:val="both"/>
              <w:rPr>
                <w:color w:val="auto"/>
              </w:rPr>
            </w:pPr>
            <w:r w:rsidRPr="00AB6DAA">
              <w:rPr>
                <w:color w:val="auto"/>
              </w:rPr>
              <w:t>Nhe1_La</w:t>
            </w:r>
          </w:p>
        </w:tc>
        <w:tc>
          <w:tcPr>
            <w:tcW w:w="5670" w:type="dxa"/>
          </w:tcPr>
          <w:p w14:paraId="2A300B55" w14:textId="77777777" w:rsidR="009E64AF" w:rsidRPr="00AB6DAA" w:rsidRDefault="009E64AF" w:rsidP="00D35E90">
            <w:pPr>
              <w:pStyle w:val="a4"/>
              <w:jc w:val="both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CCGCTAGCATGTCAGGCACCCAACTTCTC</w:t>
            </w:r>
          </w:p>
        </w:tc>
      </w:tr>
      <w:tr w:rsidR="009E64AF" w:rsidRPr="00AB6DAA" w14:paraId="58654139" w14:textId="77777777" w:rsidTr="004F0E90">
        <w:trPr>
          <w:trHeight w:val="442"/>
        </w:trPr>
        <w:tc>
          <w:tcPr>
            <w:tcW w:w="1843" w:type="dxa"/>
            <w:tcBorders>
              <w:bottom w:val="single" w:sz="4" w:space="0" w:color="auto"/>
            </w:tcBorders>
          </w:tcPr>
          <w:p w14:paraId="08A172C9" w14:textId="77777777" w:rsidR="009E64AF" w:rsidRPr="00AB6DAA" w:rsidRDefault="009E64AF" w:rsidP="00D35E90">
            <w:pPr>
              <w:jc w:val="both"/>
              <w:rPr>
                <w:color w:val="auto"/>
              </w:rPr>
            </w:pPr>
            <w:r w:rsidRPr="00AB6DAA">
              <w:rPr>
                <w:color w:val="auto"/>
              </w:rPr>
              <w:t>La_HindIII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34BD2C9D" w14:textId="77777777" w:rsidR="009E64AF" w:rsidRPr="00AB6DAA" w:rsidRDefault="009E64AF" w:rsidP="00D35E90">
            <w:pPr>
              <w:pStyle w:val="a4"/>
              <w:jc w:val="both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CCAAGCTTGTGCTTGACGACTTCCGTGGA</w:t>
            </w:r>
          </w:p>
        </w:tc>
      </w:tr>
    </w:tbl>
    <w:p w14:paraId="3F841EC5" w14:textId="77777777" w:rsidR="009E64AF" w:rsidRPr="00DC5CA1" w:rsidRDefault="009E64AF" w:rsidP="00152F93">
      <w:pPr>
        <w:spacing w:line="480" w:lineRule="auto"/>
        <w:jc w:val="both"/>
        <w:rPr>
          <w:bCs/>
        </w:rPr>
      </w:pPr>
      <w:r w:rsidRPr="00DC5CA1">
        <w:rPr>
          <w:bCs/>
        </w:rPr>
        <w:t>F- forward primer; R – reverse primer</w:t>
      </w:r>
    </w:p>
    <w:p w14:paraId="1B14DF7A" w14:textId="225964E7" w:rsidR="00322603" w:rsidRPr="00134511" w:rsidRDefault="00322603" w:rsidP="00134511">
      <w:pPr>
        <w:spacing w:line="480" w:lineRule="auto"/>
        <w:jc w:val="both"/>
        <w:rPr>
          <w:rFonts w:hint="eastAsia"/>
          <w:b/>
        </w:rPr>
      </w:pPr>
      <w:bookmarkStart w:id="0" w:name="_GoBack"/>
      <w:bookmarkEnd w:id="0"/>
    </w:p>
    <w:sectPr w:rsidR="00322603" w:rsidRPr="00134511" w:rsidSect="001B594E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F413B"/>
    <w:multiLevelType w:val="hybridMultilevel"/>
    <w:tmpl w:val="ABB82026"/>
    <w:lvl w:ilvl="0" w:tplc="762AC69A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D6839"/>
    <w:multiLevelType w:val="hybridMultilevel"/>
    <w:tmpl w:val="1B6C5DA6"/>
    <w:lvl w:ilvl="0" w:tplc="CEDC5DF6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828BD"/>
    <w:multiLevelType w:val="hybridMultilevel"/>
    <w:tmpl w:val="B75023E0"/>
    <w:lvl w:ilvl="0" w:tplc="FECEDD9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64AF"/>
    <w:rsid w:val="00002481"/>
    <w:rsid w:val="0001011B"/>
    <w:rsid w:val="00010E30"/>
    <w:rsid w:val="00045006"/>
    <w:rsid w:val="00045778"/>
    <w:rsid w:val="00050205"/>
    <w:rsid w:val="00051BD6"/>
    <w:rsid w:val="000526E1"/>
    <w:rsid w:val="000642F8"/>
    <w:rsid w:val="00064B9B"/>
    <w:rsid w:val="000704D6"/>
    <w:rsid w:val="00071517"/>
    <w:rsid w:val="00075840"/>
    <w:rsid w:val="0009517E"/>
    <w:rsid w:val="000A1BF3"/>
    <w:rsid w:val="000A69D5"/>
    <w:rsid w:val="000B23C0"/>
    <w:rsid w:val="000B24D4"/>
    <w:rsid w:val="000C2801"/>
    <w:rsid w:val="000D54F2"/>
    <w:rsid w:val="000E05C2"/>
    <w:rsid w:val="000E2F02"/>
    <w:rsid w:val="000F36D6"/>
    <w:rsid w:val="000F691F"/>
    <w:rsid w:val="001022A0"/>
    <w:rsid w:val="001066F6"/>
    <w:rsid w:val="00112C3F"/>
    <w:rsid w:val="00134511"/>
    <w:rsid w:val="00141A48"/>
    <w:rsid w:val="00147EBC"/>
    <w:rsid w:val="001613F9"/>
    <w:rsid w:val="00164570"/>
    <w:rsid w:val="00166AE3"/>
    <w:rsid w:val="0017273D"/>
    <w:rsid w:val="001728B4"/>
    <w:rsid w:val="00182646"/>
    <w:rsid w:val="00182C46"/>
    <w:rsid w:val="00186521"/>
    <w:rsid w:val="001B3FCA"/>
    <w:rsid w:val="001B4E19"/>
    <w:rsid w:val="001C25AF"/>
    <w:rsid w:val="001D4ADC"/>
    <w:rsid w:val="001E15D6"/>
    <w:rsid w:val="00215D80"/>
    <w:rsid w:val="0022232F"/>
    <w:rsid w:val="00224E98"/>
    <w:rsid w:val="002278ED"/>
    <w:rsid w:val="00231520"/>
    <w:rsid w:val="0023166B"/>
    <w:rsid w:val="00231A27"/>
    <w:rsid w:val="002373C7"/>
    <w:rsid w:val="00252621"/>
    <w:rsid w:val="0025293F"/>
    <w:rsid w:val="00261B1D"/>
    <w:rsid w:val="00261E40"/>
    <w:rsid w:val="00293B08"/>
    <w:rsid w:val="002A5998"/>
    <w:rsid w:val="002A7ED0"/>
    <w:rsid w:val="002B26B0"/>
    <w:rsid w:val="002B5E88"/>
    <w:rsid w:val="002D6E8E"/>
    <w:rsid w:val="002E123B"/>
    <w:rsid w:val="002E1C9B"/>
    <w:rsid w:val="002F6DA0"/>
    <w:rsid w:val="00303F5E"/>
    <w:rsid w:val="003111D8"/>
    <w:rsid w:val="00322603"/>
    <w:rsid w:val="00324238"/>
    <w:rsid w:val="00347292"/>
    <w:rsid w:val="00371300"/>
    <w:rsid w:val="003765A8"/>
    <w:rsid w:val="00384164"/>
    <w:rsid w:val="00397CE0"/>
    <w:rsid w:val="003A3E1C"/>
    <w:rsid w:val="003B3CB3"/>
    <w:rsid w:val="003C3D2D"/>
    <w:rsid w:val="003D1CB3"/>
    <w:rsid w:val="003D6AC6"/>
    <w:rsid w:val="003E18D6"/>
    <w:rsid w:val="003E1C22"/>
    <w:rsid w:val="003F32E4"/>
    <w:rsid w:val="003F7C8B"/>
    <w:rsid w:val="00400665"/>
    <w:rsid w:val="0042541F"/>
    <w:rsid w:val="004268C3"/>
    <w:rsid w:val="00437303"/>
    <w:rsid w:val="00443BE6"/>
    <w:rsid w:val="00452293"/>
    <w:rsid w:val="00461A52"/>
    <w:rsid w:val="00477DC0"/>
    <w:rsid w:val="00486FBA"/>
    <w:rsid w:val="00493854"/>
    <w:rsid w:val="004A34A9"/>
    <w:rsid w:val="004B7A98"/>
    <w:rsid w:val="004B7F53"/>
    <w:rsid w:val="004C46B8"/>
    <w:rsid w:val="004C70B0"/>
    <w:rsid w:val="004D3FE6"/>
    <w:rsid w:val="004F03AE"/>
    <w:rsid w:val="004F0E90"/>
    <w:rsid w:val="004F72DF"/>
    <w:rsid w:val="00503997"/>
    <w:rsid w:val="0051719A"/>
    <w:rsid w:val="00517768"/>
    <w:rsid w:val="0052252C"/>
    <w:rsid w:val="00533D93"/>
    <w:rsid w:val="005621C5"/>
    <w:rsid w:val="00563685"/>
    <w:rsid w:val="00580206"/>
    <w:rsid w:val="005923CF"/>
    <w:rsid w:val="005A4BFA"/>
    <w:rsid w:val="005B066C"/>
    <w:rsid w:val="005B59F8"/>
    <w:rsid w:val="005D33F5"/>
    <w:rsid w:val="005F1257"/>
    <w:rsid w:val="00601168"/>
    <w:rsid w:val="00602AB4"/>
    <w:rsid w:val="006226ED"/>
    <w:rsid w:val="00627161"/>
    <w:rsid w:val="00631624"/>
    <w:rsid w:val="00634C20"/>
    <w:rsid w:val="00637851"/>
    <w:rsid w:val="006379ED"/>
    <w:rsid w:val="00647B24"/>
    <w:rsid w:val="006548A4"/>
    <w:rsid w:val="00677D21"/>
    <w:rsid w:val="006C0638"/>
    <w:rsid w:val="006C0DE3"/>
    <w:rsid w:val="006C1935"/>
    <w:rsid w:val="006C7AD0"/>
    <w:rsid w:val="006D574D"/>
    <w:rsid w:val="006E78FF"/>
    <w:rsid w:val="006F5DAB"/>
    <w:rsid w:val="00700A9C"/>
    <w:rsid w:val="007063BF"/>
    <w:rsid w:val="0071036C"/>
    <w:rsid w:val="007436DA"/>
    <w:rsid w:val="00745584"/>
    <w:rsid w:val="00745B67"/>
    <w:rsid w:val="0075596E"/>
    <w:rsid w:val="00762ADF"/>
    <w:rsid w:val="0076302D"/>
    <w:rsid w:val="00780E03"/>
    <w:rsid w:val="00783A9A"/>
    <w:rsid w:val="007869A2"/>
    <w:rsid w:val="00787064"/>
    <w:rsid w:val="00793B2B"/>
    <w:rsid w:val="007A6FFD"/>
    <w:rsid w:val="007D05AE"/>
    <w:rsid w:val="007E199A"/>
    <w:rsid w:val="007E368B"/>
    <w:rsid w:val="007F0C50"/>
    <w:rsid w:val="00823E0B"/>
    <w:rsid w:val="008306B8"/>
    <w:rsid w:val="008349C8"/>
    <w:rsid w:val="008445AD"/>
    <w:rsid w:val="008563FA"/>
    <w:rsid w:val="00860535"/>
    <w:rsid w:val="0086189D"/>
    <w:rsid w:val="00866061"/>
    <w:rsid w:val="008726A1"/>
    <w:rsid w:val="00882592"/>
    <w:rsid w:val="00883C08"/>
    <w:rsid w:val="008941FA"/>
    <w:rsid w:val="00895D84"/>
    <w:rsid w:val="008A1E39"/>
    <w:rsid w:val="008B0D62"/>
    <w:rsid w:val="008B618A"/>
    <w:rsid w:val="008B6350"/>
    <w:rsid w:val="008B7BF7"/>
    <w:rsid w:val="008D1BFF"/>
    <w:rsid w:val="008D6C8B"/>
    <w:rsid w:val="008E04AB"/>
    <w:rsid w:val="008E1EA2"/>
    <w:rsid w:val="00901563"/>
    <w:rsid w:val="009309BA"/>
    <w:rsid w:val="00954C8A"/>
    <w:rsid w:val="0095646B"/>
    <w:rsid w:val="00960EEF"/>
    <w:rsid w:val="0097139F"/>
    <w:rsid w:val="00974DD4"/>
    <w:rsid w:val="00981C71"/>
    <w:rsid w:val="009854B9"/>
    <w:rsid w:val="00991F01"/>
    <w:rsid w:val="00992ECE"/>
    <w:rsid w:val="009969C4"/>
    <w:rsid w:val="00996C31"/>
    <w:rsid w:val="009A29D9"/>
    <w:rsid w:val="009A4271"/>
    <w:rsid w:val="009A663D"/>
    <w:rsid w:val="009A6AA4"/>
    <w:rsid w:val="009B4CBB"/>
    <w:rsid w:val="009B741B"/>
    <w:rsid w:val="009D2A66"/>
    <w:rsid w:val="009D5D0B"/>
    <w:rsid w:val="009D69EA"/>
    <w:rsid w:val="009E1AD9"/>
    <w:rsid w:val="009E4249"/>
    <w:rsid w:val="009E64AF"/>
    <w:rsid w:val="009E6D16"/>
    <w:rsid w:val="009F2C2B"/>
    <w:rsid w:val="009F2FDA"/>
    <w:rsid w:val="009F601A"/>
    <w:rsid w:val="009F6708"/>
    <w:rsid w:val="00A002D6"/>
    <w:rsid w:val="00A00DDB"/>
    <w:rsid w:val="00A321B8"/>
    <w:rsid w:val="00A35329"/>
    <w:rsid w:val="00A401F0"/>
    <w:rsid w:val="00A40477"/>
    <w:rsid w:val="00A4055B"/>
    <w:rsid w:val="00A42B29"/>
    <w:rsid w:val="00A450E9"/>
    <w:rsid w:val="00A52758"/>
    <w:rsid w:val="00A539FE"/>
    <w:rsid w:val="00A57B89"/>
    <w:rsid w:val="00A638C5"/>
    <w:rsid w:val="00A6469A"/>
    <w:rsid w:val="00A65215"/>
    <w:rsid w:val="00A80877"/>
    <w:rsid w:val="00AA4E37"/>
    <w:rsid w:val="00AB48E9"/>
    <w:rsid w:val="00AC2751"/>
    <w:rsid w:val="00AC54EB"/>
    <w:rsid w:val="00AE5064"/>
    <w:rsid w:val="00AF2981"/>
    <w:rsid w:val="00B11216"/>
    <w:rsid w:val="00B11C19"/>
    <w:rsid w:val="00B163C2"/>
    <w:rsid w:val="00B22114"/>
    <w:rsid w:val="00B23464"/>
    <w:rsid w:val="00B2474E"/>
    <w:rsid w:val="00B32534"/>
    <w:rsid w:val="00B351A7"/>
    <w:rsid w:val="00B40DE5"/>
    <w:rsid w:val="00B4212F"/>
    <w:rsid w:val="00B44E4C"/>
    <w:rsid w:val="00B50196"/>
    <w:rsid w:val="00B56011"/>
    <w:rsid w:val="00B56256"/>
    <w:rsid w:val="00B61427"/>
    <w:rsid w:val="00B74D5E"/>
    <w:rsid w:val="00B90120"/>
    <w:rsid w:val="00B90137"/>
    <w:rsid w:val="00BA1907"/>
    <w:rsid w:val="00BA5C56"/>
    <w:rsid w:val="00BB0BD6"/>
    <w:rsid w:val="00BC5AA7"/>
    <w:rsid w:val="00BD28C7"/>
    <w:rsid w:val="00BD60EE"/>
    <w:rsid w:val="00BE0D3F"/>
    <w:rsid w:val="00C057F5"/>
    <w:rsid w:val="00C2514E"/>
    <w:rsid w:val="00C35489"/>
    <w:rsid w:val="00C45118"/>
    <w:rsid w:val="00C74FC6"/>
    <w:rsid w:val="00C930AD"/>
    <w:rsid w:val="00CC422A"/>
    <w:rsid w:val="00CD38EA"/>
    <w:rsid w:val="00CD7420"/>
    <w:rsid w:val="00CE1731"/>
    <w:rsid w:val="00D2019B"/>
    <w:rsid w:val="00D2096C"/>
    <w:rsid w:val="00D21174"/>
    <w:rsid w:val="00D35E90"/>
    <w:rsid w:val="00D448B4"/>
    <w:rsid w:val="00D6589A"/>
    <w:rsid w:val="00D65B33"/>
    <w:rsid w:val="00D66F36"/>
    <w:rsid w:val="00D7149A"/>
    <w:rsid w:val="00D80A48"/>
    <w:rsid w:val="00D8782C"/>
    <w:rsid w:val="00DA099E"/>
    <w:rsid w:val="00DA3549"/>
    <w:rsid w:val="00DA45C3"/>
    <w:rsid w:val="00DB66D5"/>
    <w:rsid w:val="00DE1464"/>
    <w:rsid w:val="00DE74DD"/>
    <w:rsid w:val="00DF5128"/>
    <w:rsid w:val="00E13CDC"/>
    <w:rsid w:val="00E260D8"/>
    <w:rsid w:val="00E26662"/>
    <w:rsid w:val="00E515DA"/>
    <w:rsid w:val="00E567A0"/>
    <w:rsid w:val="00E66FA7"/>
    <w:rsid w:val="00E67633"/>
    <w:rsid w:val="00E70117"/>
    <w:rsid w:val="00E70446"/>
    <w:rsid w:val="00E87147"/>
    <w:rsid w:val="00E91FFA"/>
    <w:rsid w:val="00E96B83"/>
    <w:rsid w:val="00EB1E1E"/>
    <w:rsid w:val="00EB3A02"/>
    <w:rsid w:val="00EB6E7F"/>
    <w:rsid w:val="00EC4229"/>
    <w:rsid w:val="00EE0E03"/>
    <w:rsid w:val="00EE4755"/>
    <w:rsid w:val="00EF7F2A"/>
    <w:rsid w:val="00F16955"/>
    <w:rsid w:val="00F21D49"/>
    <w:rsid w:val="00F259C9"/>
    <w:rsid w:val="00F84555"/>
    <w:rsid w:val="00FA439E"/>
    <w:rsid w:val="00FB042F"/>
    <w:rsid w:val="00FD22C9"/>
    <w:rsid w:val="00FD5276"/>
    <w:rsid w:val="00FF227E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275AE"/>
  <w15:chartTrackingRefBased/>
  <w15:docId w15:val="{ED3005F4-6E1D-D047-B5ED-FF23B6EE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64AF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E64AF"/>
    <w:rPr>
      <w:color w:val="0563C1" w:themeColor="hyperlink"/>
      <w:u w:val="single"/>
    </w:rPr>
  </w:style>
  <w:style w:type="paragraph" w:styleId="a4">
    <w:name w:val="Normal (Web)"/>
    <w:basedOn w:val="a"/>
    <w:uiPriority w:val="99"/>
    <w:unhideWhenUsed/>
    <w:rsid w:val="009E64AF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table" w:styleId="a5">
    <w:name w:val="Light Shading"/>
    <w:basedOn w:val="a1"/>
    <w:uiPriority w:val="60"/>
    <w:rsid w:val="009E64AF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9E64AF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"/>
    <w:uiPriority w:val="99"/>
    <w:semiHidden/>
    <w:unhideWhenUsed/>
    <w:rsid w:val="009E64AF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Char">
    <w:name w:val="풍선 도움말 텍스트 Char"/>
    <w:basedOn w:val="a0"/>
    <w:link w:val="a7"/>
    <w:uiPriority w:val="99"/>
    <w:semiHidden/>
    <w:rsid w:val="009E64AF"/>
    <w:rPr>
      <w:rFonts w:ascii="Lucida Grande" w:hAnsi="Lucida Grande" w:cs="Lucida Grande"/>
      <w:sz w:val="18"/>
      <w:szCs w:val="18"/>
      <w:lang w:val="en-US" w:eastAsia="en-US"/>
    </w:rPr>
  </w:style>
  <w:style w:type="paragraph" w:styleId="a8">
    <w:name w:val="caption"/>
    <w:basedOn w:val="a"/>
    <w:next w:val="a"/>
    <w:uiPriority w:val="35"/>
    <w:unhideWhenUsed/>
    <w:qFormat/>
    <w:rsid w:val="009E64AF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eastAsia="en-US"/>
    </w:rPr>
  </w:style>
  <w:style w:type="paragraph" w:styleId="a9">
    <w:name w:val="header"/>
    <w:basedOn w:val="a"/>
    <w:link w:val="Char0"/>
    <w:uiPriority w:val="99"/>
    <w:unhideWhenUsed/>
    <w:rsid w:val="009E64A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Char0">
    <w:name w:val="머리글 Char"/>
    <w:basedOn w:val="a0"/>
    <w:link w:val="a9"/>
    <w:uiPriority w:val="99"/>
    <w:rsid w:val="009E64AF"/>
    <w:rPr>
      <w:lang w:val="en-US" w:eastAsia="en-US"/>
    </w:rPr>
  </w:style>
  <w:style w:type="paragraph" w:styleId="aa">
    <w:name w:val="footer"/>
    <w:basedOn w:val="a"/>
    <w:link w:val="Char1"/>
    <w:uiPriority w:val="99"/>
    <w:unhideWhenUsed/>
    <w:rsid w:val="009E64A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Char1">
    <w:name w:val="바닥글 Char"/>
    <w:basedOn w:val="a0"/>
    <w:link w:val="aa"/>
    <w:uiPriority w:val="99"/>
    <w:rsid w:val="009E64AF"/>
    <w:rPr>
      <w:lang w:val="en-US" w:eastAsia="en-US"/>
    </w:rPr>
  </w:style>
  <w:style w:type="paragraph" w:styleId="ab">
    <w:name w:val="List Paragraph"/>
    <w:basedOn w:val="a"/>
    <w:uiPriority w:val="34"/>
    <w:qFormat/>
    <w:rsid w:val="009E64AF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9E64AF"/>
    <w:pPr>
      <w:jc w:val="center"/>
    </w:pPr>
    <w:rPr>
      <w:rFonts w:eastAsiaTheme="minorEastAsia"/>
      <w:lang w:eastAsia="en-US"/>
    </w:rPr>
  </w:style>
  <w:style w:type="character" w:customStyle="1" w:styleId="EndNoteBibliographyTitleChar">
    <w:name w:val="EndNote Bibliography Title Char"/>
    <w:basedOn w:val="a0"/>
    <w:link w:val="EndNoteBibliographyTitle"/>
    <w:rsid w:val="009E64AF"/>
    <w:rPr>
      <w:rFonts w:ascii="Times New Roman" w:hAnsi="Times New Roman" w:cs="Times New Roman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9E64AF"/>
    <w:pPr>
      <w:spacing w:line="480" w:lineRule="auto"/>
    </w:pPr>
    <w:rPr>
      <w:rFonts w:eastAsiaTheme="minorEastAsia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9E64AF"/>
    <w:rPr>
      <w:rFonts w:ascii="Times New Roman" w:hAnsi="Times New Roman" w:cs="Times New Roman"/>
      <w:lang w:val="en-US" w:eastAsia="en-US"/>
    </w:rPr>
  </w:style>
  <w:style w:type="table" w:styleId="2">
    <w:name w:val="Plain Table 2"/>
    <w:basedOn w:val="a1"/>
    <w:uiPriority w:val="42"/>
    <w:rsid w:val="009E64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9E64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9E64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c">
    <w:name w:val="Unresolved Mention"/>
    <w:basedOn w:val="a0"/>
    <w:uiPriority w:val="99"/>
    <w:semiHidden/>
    <w:unhideWhenUsed/>
    <w:rsid w:val="009E64AF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9E64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d">
    <w:name w:val="annotation reference"/>
    <w:basedOn w:val="a0"/>
    <w:uiPriority w:val="99"/>
    <w:semiHidden/>
    <w:unhideWhenUsed/>
    <w:rsid w:val="009E64AF"/>
    <w:rPr>
      <w:sz w:val="16"/>
      <w:szCs w:val="16"/>
    </w:rPr>
  </w:style>
  <w:style w:type="paragraph" w:styleId="ae">
    <w:name w:val="annotation text"/>
    <w:basedOn w:val="a"/>
    <w:link w:val="Char2"/>
    <w:uiPriority w:val="99"/>
    <w:semiHidden/>
    <w:unhideWhenUsed/>
    <w:rsid w:val="009E64AF"/>
    <w:rPr>
      <w:sz w:val="20"/>
      <w:szCs w:val="20"/>
    </w:rPr>
  </w:style>
  <w:style w:type="character" w:customStyle="1" w:styleId="Char2">
    <w:name w:val="메모 텍스트 Char"/>
    <w:basedOn w:val="a0"/>
    <w:link w:val="ae"/>
    <w:uiPriority w:val="99"/>
    <w:semiHidden/>
    <w:rsid w:val="009E64A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9E64AF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9E64A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PlainTable31">
    <w:name w:val="Plain Table 31"/>
    <w:basedOn w:val="a1"/>
    <w:uiPriority w:val="43"/>
    <w:rsid w:val="009E64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a0"/>
    <w:rsid w:val="009E6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0920E0-AC94-4C4C-B31F-82B989A51F24}">
  <we:reference id="f518cb36-c901-4d52-a9e7-4331342e485d" version="1.2.0.0" store="EXCatalog" storeType="EXCatalog"/>
  <we:alternateReferences>
    <we:reference id="WA200001011" version="1.2.0.0" store="ko-K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76EC3E-1122-9646-B7CC-3B35E07E6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마룬가</dc:creator>
  <cp:keywords/>
  <dc:description/>
  <cp:lastModifiedBy>Microsoft Office User</cp:lastModifiedBy>
  <cp:revision>3</cp:revision>
  <dcterms:created xsi:type="dcterms:W3CDTF">2022-04-04T03:25:00Z</dcterms:created>
  <dcterms:modified xsi:type="dcterms:W3CDTF">2022-04-04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35</vt:lpwstr>
  </property>
  <property fmtid="{D5CDD505-2E9C-101B-9397-08002B2CF9AE}" pid="3" name="grammarly_documentContext">
    <vt:lpwstr>{"goals":[],"domain":"general","emotions":[],"dialect":"american"}</vt:lpwstr>
  </property>
</Properties>
</file>